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2393"/>
        <w:gridCol w:w="2393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groups of women with EH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 (1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4 (7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8 (72.7%)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 (1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6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4 (7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8 (72.7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2:51:00Z</dcterms:created>
  <dc:creator>ПК</dc:creator>
  <dc:description/>
  <cp:keywords/>
  <dc:language>en-US</dc:language>
  <cp:lastModifiedBy>ПК</cp:lastModifiedBy>
  <dcterms:modified xsi:type="dcterms:W3CDTF">2020-10-27T11:06:00Z</dcterms:modified>
  <cp:revision>5</cp:revision>
  <dc:subject/>
  <dc:title/>
</cp:coreProperties>
</file>